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CF356" w14:textId="75DF9670" w:rsidR="00EE7657" w:rsidRDefault="00DB5B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EE7657" w:rsidRPr="00462B4E">
        <w:rPr>
          <w:rFonts w:ascii="Times New Roman" w:hAnsi="Times New Roman" w:cs="Times New Roman"/>
          <w:b/>
          <w:bCs/>
        </w:rPr>
        <w:t xml:space="preserve">Table </w:t>
      </w:r>
      <w:r w:rsidR="00372D30">
        <w:rPr>
          <w:rFonts w:ascii="Times New Roman" w:hAnsi="Times New Roman" w:cs="Times New Roman"/>
          <w:b/>
          <w:bCs/>
        </w:rPr>
        <w:t>3</w:t>
      </w:r>
      <w:r w:rsidR="00EE7657" w:rsidRPr="00462B4E">
        <w:rPr>
          <w:rFonts w:ascii="Times New Roman" w:hAnsi="Times New Roman" w:cs="Times New Roman"/>
          <w:b/>
          <w:bCs/>
        </w:rPr>
        <w:t>.</w:t>
      </w:r>
      <w:r w:rsidR="00EE7657">
        <w:rPr>
          <w:rFonts w:ascii="Times New Roman" w:hAnsi="Times New Roman" w:cs="Times New Roman"/>
        </w:rPr>
        <w:t xml:space="preserve"> </w:t>
      </w:r>
      <w:r w:rsidR="00141CFA">
        <w:rPr>
          <w:rFonts w:ascii="Times New Roman" w:hAnsi="Times New Roman" w:cs="Times New Roman"/>
        </w:rPr>
        <w:t xml:space="preserve">List of </w:t>
      </w:r>
      <w:r>
        <w:rPr>
          <w:rFonts w:ascii="Times New Roman" w:hAnsi="Times New Roman" w:cs="Times New Roman"/>
        </w:rPr>
        <w:t>p</w:t>
      </w:r>
      <w:r w:rsidR="00141CFA">
        <w:rPr>
          <w:rFonts w:ascii="Times New Roman" w:hAnsi="Times New Roman" w:cs="Times New Roman"/>
        </w:rPr>
        <w:t>rimers</w:t>
      </w:r>
      <w:r w:rsidR="008D39C3">
        <w:rPr>
          <w:rFonts w:ascii="Times New Roman" w:hAnsi="Times New Roman" w:cs="Times New Roman"/>
        </w:rPr>
        <w:t xml:space="preserve"> used for qPCR</w:t>
      </w:r>
      <w:r>
        <w:rPr>
          <w:rFonts w:ascii="Times New Roman" w:hAnsi="Times New Roman" w:cs="Times New Roman"/>
        </w:rPr>
        <w:t xml:space="preserve"> analysis</w:t>
      </w:r>
    </w:p>
    <w:tbl>
      <w:tblPr>
        <w:tblW w:w="9249" w:type="dxa"/>
        <w:tblLook w:val="04A0" w:firstRow="1" w:lastRow="0" w:firstColumn="1" w:lastColumn="0" w:noHBand="0" w:noVBand="1"/>
      </w:tblPr>
      <w:tblGrid>
        <w:gridCol w:w="1413"/>
        <w:gridCol w:w="3978"/>
        <w:gridCol w:w="3858"/>
      </w:tblGrid>
      <w:tr w:rsidR="00DB5B1F" w:rsidRPr="00825343" w14:paraId="19DD5882" w14:textId="77777777" w:rsidTr="00144DE6">
        <w:trPr>
          <w:trHeight w:val="324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C2E27" w14:textId="17E1EF4B" w:rsidR="00DB5B1F" w:rsidRPr="00DB5B1F" w:rsidRDefault="00DB5B1F" w:rsidP="00144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 Name</w:t>
            </w:r>
          </w:p>
        </w:tc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369CF" w14:textId="76BB8C0C" w:rsidR="00DB5B1F" w:rsidRPr="00DB5B1F" w:rsidRDefault="00DB5B1F" w:rsidP="00144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orwar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DB5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mer sequence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EE34B" w14:textId="4639448B" w:rsidR="00DB5B1F" w:rsidRPr="00DB5B1F" w:rsidRDefault="00DB5B1F" w:rsidP="00144D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Revers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DB5B1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imer sequence</w:t>
            </w:r>
          </w:p>
        </w:tc>
      </w:tr>
      <w:tr w:rsidR="00DB5B1F" w:rsidRPr="00825343" w14:paraId="49A868D4" w14:textId="77777777" w:rsidTr="0033067B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9372F" w14:textId="77777777" w:rsidR="00DB5B1F" w:rsidRPr="00144DE6" w:rsidRDefault="00DB5B1F" w:rsidP="008253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B</w:t>
            </w:r>
          </w:p>
        </w:tc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6FC9D" w14:textId="77777777" w:rsidR="00DB5B1F" w:rsidRPr="00DB5B1F" w:rsidRDefault="00DB5B1F" w:rsidP="00825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TGAAACACAAGCCCAAGGCAACA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5D425" w14:textId="77777777" w:rsidR="00DB5B1F" w:rsidRPr="00DB5B1F" w:rsidRDefault="00DB5B1F" w:rsidP="00825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AGCCTTGCAGCACTTCTCTACA</w:t>
            </w:r>
          </w:p>
        </w:tc>
      </w:tr>
      <w:tr w:rsidR="00DB5B1F" w:rsidRPr="00825343" w14:paraId="7321AA86" w14:textId="77777777" w:rsidTr="0033067B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A7923" w14:textId="77777777" w:rsidR="00DB5B1F" w:rsidRPr="00144DE6" w:rsidRDefault="00DB5B1F" w:rsidP="008253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PS1</w:t>
            </w:r>
          </w:p>
        </w:tc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611AC" w14:textId="77777777" w:rsidR="00DB5B1F" w:rsidRPr="00DB5B1F" w:rsidRDefault="00DB5B1F" w:rsidP="00825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TTCAAAGTGGTGAGGACACTG</w:t>
            </w: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0EB25" w14:textId="77777777" w:rsidR="00DB5B1F" w:rsidRPr="00DB5B1F" w:rsidRDefault="00DB5B1F" w:rsidP="00825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TTAGTTCCATCTTCCAGGAC</w:t>
            </w:r>
          </w:p>
        </w:tc>
      </w:tr>
      <w:tr w:rsidR="00DB5B1F" w:rsidRPr="00825343" w14:paraId="3FA9515F" w14:textId="77777777" w:rsidTr="00DB5B1F">
        <w:trPr>
          <w:trHeight w:val="324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C0587" w14:textId="77777777" w:rsidR="00DB5B1F" w:rsidRPr="00144DE6" w:rsidRDefault="00DB5B1F" w:rsidP="008253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YP3A5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CF98D" w14:textId="77777777" w:rsidR="00DB5B1F" w:rsidRPr="00DB5B1F" w:rsidRDefault="00DB5B1F" w:rsidP="00825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CAGAACACAGTTGAAGAAG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E6EC9" w14:textId="77777777" w:rsidR="00DB5B1F" w:rsidRPr="00DB5B1F" w:rsidRDefault="00DB5B1F" w:rsidP="00825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CGGGTCCCATATAGATAGAGG </w:t>
            </w:r>
          </w:p>
        </w:tc>
      </w:tr>
      <w:tr w:rsidR="00F771D5" w:rsidRPr="00825343" w14:paraId="14C6AF9A" w14:textId="77777777" w:rsidTr="00DB5B1F">
        <w:trPr>
          <w:trHeight w:val="324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9EBFA" w14:textId="1926F6CB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YP26A1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3EB102" w14:textId="06D68D69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AACCTTGCAGATGGTACT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1975BD" w14:textId="6FFBA971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GAACAGATGCGTCTTGTAGATG</w:t>
            </w:r>
          </w:p>
        </w:tc>
      </w:tr>
      <w:tr w:rsidR="00F771D5" w:rsidRPr="00825343" w14:paraId="537DD2C0" w14:textId="77777777" w:rsidTr="00DB5B1F">
        <w:trPr>
          <w:trHeight w:val="324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EE0288" w14:textId="4BBE1C5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YP4A11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E3E5E2" w14:textId="575200C2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CAGAAATGGGTGGAGACAT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F6FE12" w14:textId="7FF3F36E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GGATTTCGGGTCTGATC</w:t>
            </w:r>
          </w:p>
        </w:tc>
      </w:tr>
      <w:tr w:rsidR="00F771D5" w:rsidRPr="00825343" w14:paraId="11A07B43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65328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ROX1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0FD7E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AAGTCAAATGTACTCCGCAAGC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9D46B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GGGAAATTATGGTTGCTCCT</w:t>
            </w:r>
          </w:p>
        </w:tc>
      </w:tr>
      <w:tr w:rsidR="00F771D5" w:rsidRPr="00825343" w14:paraId="095DB797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8F6C07" w14:textId="5F766266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LUT1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304CF2" w14:textId="5BA9DD69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8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GCTCATCAACCGCAAC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0491E4" w14:textId="1E9FF6BD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8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TCTTCTCCCGCATCATCT</w:t>
            </w:r>
          </w:p>
        </w:tc>
      </w:tr>
      <w:tr w:rsidR="00F771D5" w:rsidRPr="00825343" w14:paraId="69AF0F6C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9231A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LUT2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46A73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GAACTGCCCACAATCTCATA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48BA1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GACCAGAGCATGGTGATTAG</w:t>
            </w:r>
          </w:p>
        </w:tc>
      </w:tr>
      <w:tr w:rsidR="00F771D5" w:rsidRPr="00825343" w14:paraId="6AC9E25B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D09E75" w14:textId="4604B3FF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LUT3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5BA9EC" w14:textId="3D7A0CD6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8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GCGAGACCCAGAGAT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929E26" w14:textId="0E4B475C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8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TGGAAAGAGCCGATTGTAG</w:t>
            </w:r>
          </w:p>
        </w:tc>
      </w:tr>
      <w:tr w:rsidR="00F771D5" w:rsidRPr="00825343" w14:paraId="3544B590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F813D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AT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E0DA7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GGTGCCTATGATGAAGCGT 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E8953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TGGCAGACCTTCTGTCTTCATT </w:t>
            </w:r>
          </w:p>
        </w:tc>
      </w:tr>
      <w:tr w:rsidR="00F771D5" w:rsidRPr="00825343" w14:paraId="7717FBAD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F61F58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POA2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1D3821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TTCGGAGACAGGCAAAGGA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F1692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AAAGTAAGACTTGGCCTCGG</w:t>
            </w:r>
          </w:p>
        </w:tc>
      </w:tr>
      <w:tr w:rsidR="00F771D5" w:rsidRPr="00825343" w14:paraId="7A1AAC70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CA7507" w14:textId="7F17CCCC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POA5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F860CB" w14:textId="3D487A69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AGCAGAATGTCTGCTCTCTGT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A5F7A9" w14:textId="1238EB20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AACGCTGAAAGAAGAGCCAGAG</w:t>
            </w:r>
          </w:p>
        </w:tc>
      </w:tr>
      <w:tr w:rsidR="00F771D5" w:rsidRPr="00825343" w14:paraId="34F58A24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1721D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NECUT2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36D52" w14:textId="22B645E5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TGTTCTCTGAGCATGCTAA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5B1C4" w14:textId="46AC003A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CTTGGTTGACACCATACTG</w:t>
            </w:r>
          </w:p>
        </w:tc>
      </w:tr>
      <w:tr w:rsidR="00F771D5" w:rsidRPr="00825343" w14:paraId="7E619202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14558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NECUT3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E2FA3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GTCAGCAACTTCTTCATGAAC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664EB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CAGGCCTTGGAGAAAGTG</w:t>
            </w:r>
          </w:p>
        </w:tc>
      </w:tr>
      <w:tr w:rsidR="00F771D5" w:rsidRPr="00825343" w14:paraId="26ACCE9B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0BFC9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OXA2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A5EB4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GGAGCGGTGAAGATGGA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013AE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ATGTTGCTCACGGAGGAGTA</w:t>
            </w:r>
          </w:p>
        </w:tc>
      </w:tr>
      <w:tr w:rsidR="00F771D5" w:rsidRPr="00825343" w14:paraId="62D5E158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091D1E" w14:textId="44077D7F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OXA3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AEBF6B" w14:textId="5F11AF33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ACATCTGGGTGGGTCT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F25C90" w14:textId="01C1762E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GTGGATTAGCCAATAACA</w:t>
            </w:r>
          </w:p>
        </w:tc>
      </w:tr>
      <w:tr w:rsidR="00F771D5" w:rsidRPr="00825343" w14:paraId="1E995DA3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D8ACF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PA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3259A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CCAGTCCCAAAATGGA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66F44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GCTCAGGTGCTGCTGATTTC</w:t>
            </w:r>
          </w:p>
        </w:tc>
      </w:tr>
      <w:tr w:rsidR="00F771D5" w:rsidRPr="00825343" w14:paraId="1C37E0D6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E844D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AT1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6640F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GATACTCAGCCCTCTGC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99320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TATTTCCTGCACCAGCCTCC</w:t>
            </w:r>
          </w:p>
        </w:tc>
      </w:tr>
      <w:tr w:rsidR="00F771D5" w:rsidRPr="00825343" w14:paraId="24A38A98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F0006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CSL4 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0AAE3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GAGGGAATGTCCGCATGAT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08B5F5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GTCCCAGCACCACATGAT</w:t>
            </w:r>
          </w:p>
        </w:tc>
      </w:tr>
      <w:tr w:rsidR="00F771D5" w:rsidRPr="00825343" w14:paraId="0A35DF7E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8B798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DH1A 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81BE9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TGGGAAAAGTATCCGTACCATT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37D61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GAAGACTGCCACAAGGGAA</w:t>
            </w:r>
          </w:p>
        </w:tc>
      </w:tr>
      <w:tr w:rsidR="00F771D5" w:rsidRPr="00825343" w14:paraId="6B8CB009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ECE83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LDH4A1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538C7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CGCTTCTAACCCGAGAT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0052E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CTGCGTGAAGGCTAAGAC</w:t>
            </w:r>
          </w:p>
        </w:tc>
      </w:tr>
      <w:tr w:rsidR="00F771D5" w:rsidRPr="00825343" w14:paraId="44AAC30B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34FD1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FAHD1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9F7CB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ACACGGGCTGGTCAGTAT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3EBC2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GTTGCTTGCTCTTGTCTTG</w:t>
            </w:r>
          </w:p>
        </w:tc>
      </w:tr>
      <w:tr w:rsidR="00F771D5" w:rsidRPr="00825343" w14:paraId="0973E6EF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88865F" w14:textId="7E048CE6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T1E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97EB9B" w14:textId="50F3CD04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CTTGTTCGTCTCACTGGT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3662A9" w14:textId="61D30F1B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TGCAGGAGGTGCATTTG</w:t>
            </w:r>
          </w:p>
        </w:tc>
      </w:tr>
      <w:tr w:rsidR="00F771D5" w:rsidRPr="00825343" w14:paraId="785E97BA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46F7C5" w14:textId="4E96176E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T1G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9C0520" w14:textId="5F357F92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ACTGCCTCTTCCCTTCTC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7D7E2E" w14:textId="4BA19635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GACACCAGCGGCACAG</w:t>
            </w:r>
          </w:p>
        </w:tc>
      </w:tr>
      <w:tr w:rsidR="00F771D5" w:rsidRPr="00825343" w14:paraId="60920219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57730D" w14:textId="6F414CF3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T2A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E5BFFF" w14:textId="54DB1D09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TCCTCCAAGTCCCAGC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03604C" w14:textId="59A04B75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CCATGGCGAGCTGAAGAG</w:t>
            </w:r>
          </w:p>
        </w:tc>
      </w:tr>
      <w:tr w:rsidR="00F771D5" w:rsidRPr="00825343" w14:paraId="66552DDF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4375E2" w14:textId="2B609580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C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0E4B9A" w14:textId="7A66E06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AGATGCACCGGCAGAAA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770704" w14:textId="47F7E949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CTCAGAGAGGAACCCGTAG</w:t>
            </w:r>
          </w:p>
        </w:tc>
      </w:tr>
      <w:tr w:rsidR="00F771D5" w:rsidRPr="00825343" w14:paraId="01E42790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506D5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AMP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40BA4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TTTCCCACAACAGACGGGA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F92EF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CCTTCGCCTCTGGAACAT</w:t>
            </w:r>
          </w:p>
        </w:tc>
      </w:tr>
      <w:tr w:rsidR="00F771D5" w:rsidRPr="00825343" w14:paraId="22EAE22C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E2EBA3" w14:textId="682CA70D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PY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7696C5" w14:textId="604526F3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GCTGCGACACTACATCAACC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82D324" w14:textId="78A8D19B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GGTCTTCAAGCCGAGTTCTG</w:t>
            </w:r>
          </w:p>
        </w:tc>
      </w:tr>
      <w:tr w:rsidR="00F771D5" w:rsidRPr="00825343" w14:paraId="3A899475" w14:textId="77777777" w:rsidTr="0033067B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648EB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ADM1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83756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ATGGCGAGTGTAGTGCT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FC186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ATCACCTGTGGGGATCAG</w:t>
            </w:r>
          </w:p>
        </w:tc>
      </w:tr>
      <w:tr w:rsidR="00F771D5" w:rsidRPr="00825343" w14:paraId="24F77E77" w14:textId="77777777" w:rsidTr="0033067B">
        <w:trPr>
          <w:trHeight w:val="31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11F73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DH9</w:t>
            </w:r>
          </w:p>
        </w:tc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05B89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ACTGTGCCTCTGTGGGAAA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49207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GGGTCTGCGTCGTTTTCTT</w:t>
            </w:r>
          </w:p>
        </w:tc>
      </w:tr>
      <w:tr w:rsidR="00F771D5" w:rsidRPr="00825343" w14:paraId="3491E7EC" w14:textId="77777777" w:rsidTr="0033067B">
        <w:trPr>
          <w:trHeight w:val="31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EBD6B4" w14:textId="6B993BAD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DH3</w:t>
            </w:r>
          </w:p>
        </w:tc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987C2C" w14:textId="28B2F67D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GACCACAAGCCCAAGTTTAC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E09A73" w14:textId="408E650C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61F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AGCAACCACCCCATTGTAG</w:t>
            </w:r>
          </w:p>
        </w:tc>
      </w:tr>
      <w:tr w:rsidR="00F771D5" w:rsidRPr="00825343" w14:paraId="1C219210" w14:textId="77777777" w:rsidTr="0033067B">
        <w:trPr>
          <w:trHeight w:val="31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B72F9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L12A1</w:t>
            </w:r>
          </w:p>
        </w:tc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688D5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CAAGCTCCCAAAAGTGGC</w:t>
            </w: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C2D12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CCCTGTGGAAGGCTGATA</w:t>
            </w:r>
          </w:p>
        </w:tc>
      </w:tr>
      <w:tr w:rsidR="00F771D5" w:rsidRPr="00825343" w14:paraId="7364D127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D3D4A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OL4A2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512AD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TGAAGGCACAGCTAACCA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BA6C0A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GCTGTTGTCTCGTCTGTCC</w:t>
            </w:r>
          </w:p>
        </w:tc>
      </w:tr>
      <w:tr w:rsidR="00F771D5" w:rsidRPr="00825343" w14:paraId="070B62E0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8A90B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PE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A1025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GAGGCTGTTGGACGAGAAC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A2CBD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TGAATGCGGGTACTGTGGA</w:t>
            </w:r>
          </w:p>
        </w:tc>
      </w:tr>
      <w:tr w:rsidR="00F771D5" w:rsidRPr="00825343" w14:paraId="1B4573DC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4B1C1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AMB1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40AA3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GGAAAGGAAGACGGGAA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8DAAB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ACTGGAGAAGCCCCATGC</w:t>
            </w:r>
          </w:p>
        </w:tc>
      </w:tr>
      <w:tr w:rsidR="00F771D5" w:rsidRPr="00825343" w14:paraId="0D2E04A2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ACD0B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DH6 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9153B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CCCCACCAAAGGCAAA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06A66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CAACGATTCCAGCCCCTT</w:t>
            </w:r>
          </w:p>
        </w:tc>
      </w:tr>
      <w:tr w:rsidR="00F771D5" w:rsidRPr="00825343" w14:paraId="1C620877" w14:textId="77777777" w:rsidTr="00F771D5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46842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POC1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088AA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CCGCATCAAACAGAGTGA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7AFAE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CTGGGATGTCACCCTTCA</w:t>
            </w:r>
          </w:p>
        </w:tc>
      </w:tr>
      <w:tr w:rsidR="00F771D5" w:rsidRPr="00825343" w14:paraId="6C370DFA" w14:textId="77777777" w:rsidTr="00F771D5">
        <w:trPr>
          <w:trHeight w:val="31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B7D37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RG1</w:t>
            </w:r>
          </w:p>
        </w:tc>
        <w:tc>
          <w:tcPr>
            <w:tcW w:w="3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FABD5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TCTGTGGGAAAAGCAAGCG</w:t>
            </w:r>
          </w:p>
        </w:tc>
        <w:tc>
          <w:tcPr>
            <w:tcW w:w="3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DFBFCD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CCAGGCTGATTCTTCCGT</w:t>
            </w:r>
          </w:p>
        </w:tc>
      </w:tr>
      <w:tr w:rsidR="00F771D5" w:rsidRPr="00825343" w14:paraId="699185DA" w14:textId="77777777" w:rsidTr="00F771D5">
        <w:trPr>
          <w:trHeight w:val="312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02E27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1S</w:t>
            </w:r>
          </w:p>
        </w:tc>
        <w:tc>
          <w:tcPr>
            <w:tcW w:w="3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74B3C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GTGGGGAGTATCACTGTGC</w:t>
            </w: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E180F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GGAACACATTTCGGCAGC</w:t>
            </w:r>
          </w:p>
        </w:tc>
      </w:tr>
      <w:tr w:rsidR="00F771D5" w:rsidRPr="00825343" w14:paraId="7C496858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4F01A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C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BDC08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TGGCACGTTTGAACAGGT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4ED6E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AGCAGTCAGGGTCAGCC</w:t>
            </w:r>
          </w:p>
        </w:tc>
      </w:tr>
      <w:tr w:rsidR="00F771D5" w:rsidRPr="00825343" w14:paraId="63255946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A65027" w14:textId="3B005EEC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CGR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5DC42F" w14:textId="59678559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59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GTGATGGACTTCCTGTTTGA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3BF4A6" w14:textId="61BFBB6C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759C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CTTGTCGAAGGTTCTGTTGC</w:t>
            </w:r>
          </w:p>
        </w:tc>
      </w:tr>
      <w:tr w:rsidR="00F771D5" w:rsidRPr="00825343" w14:paraId="24D8D6E4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500B7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LG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932FD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CTGGGAGCAGGAAGTATA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5EAD3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CCATTATCACACATTGTTGC</w:t>
            </w:r>
          </w:p>
        </w:tc>
      </w:tr>
      <w:tr w:rsidR="00F771D5" w:rsidRPr="00825343" w14:paraId="7AB944E4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8A898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GT2B15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898CD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AGTGTGGACATCAGGACCAT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7AB22F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GATCCAGGGGCTTCATTGGT</w:t>
            </w:r>
          </w:p>
        </w:tc>
      </w:tr>
      <w:tr w:rsidR="00F771D5" w:rsidRPr="00825343" w14:paraId="6D529522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4CDE0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GT2B4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AC558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ACGTTGTGATACAAGAGATTCCT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198EF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CCTAATGTTTTCCTCCTTGACA</w:t>
            </w:r>
          </w:p>
        </w:tc>
      </w:tr>
      <w:tr w:rsidR="00F771D5" w:rsidRPr="00825343" w14:paraId="5348433C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27EC05" w14:textId="02483183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GT2B17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963EBA" w14:textId="26A01AB9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CAAAAGTTACCCCACACAA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F14747" w14:textId="672E0486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GGAGTTGTTAATGTTTTGTGTTCA</w:t>
            </w:r>
          </w:p>
        </w:tc>
      </w:tr>
      <w:tr w:rsidR="00F771D5" w:rsidRPr="00825343" w14:paraId="0EFC2E84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02494" w14:textId="77777777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LN2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7F28C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GTTGCCAAGCACACGTC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0A1D9" w14:textId="77777777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B5B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GCTGACTGGACGAAGT</w:t>
            </w:r>
          </w:p>
        </w:tc>
      </w:tr>
      <w:tr w:rsidR="00F771D5" w:rsidRPr="00825343" w14:paraId="6E1E2E46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60E18D" w14:textId="15D89BF8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OG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B9AC86" w14:textId="10D24F96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8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AGCTTTCTGGTTCCTGTAAT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1C6367" w14:textId="760224A1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8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AGTAGAAGCCGGTAACT</w:t>
            </w:r>
          </w:p>
        </w:tc>
      </w:tr>
      <w:tr w:rsidR="00F771D5" w:rsidRPr="00825343" w14:paraId="3263FDA8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006390" w14:textId="671F7728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RX1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F86BE4" w14:textId="10DF42E0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8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AGAATCCCTACCCCACCA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500F33" w14:textId="072796E9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8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CCCATGTCACCTTGTTCT</w:t>
            </w:r>
          </w:p>
        </w:tc>
      </w:tr>
      <w:tr w:rsidR="00F771D5" w:rsidRPr="00825343" w14:paraId="604140F9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CDC44F" w14:textId="4B17663B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N28A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F0E358" w14:textId="0707B18E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8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GTGCGGGCATCTGTAAGTG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4E55E0" w14:textId="16DF2706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3686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GAACCCTTCCATGTGCAGC</w:t>
            </w:r>
          </w:p>
        </w:tc>
      </w:tr>
      <w:tr w:rsidR="00F771D5" w:rsidRPr="00825343" w14:paraId="6611E104" w14:textId="77777777" w:rsidTr="00DB5B1F">
        <w:trPr>
          <w:trHeight w:val="31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7F1BEE" w14:textId="167B9A9E" w:rsidR="00F771D5" w:rsidRPr="00144DE6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44DE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RSS12</w:t>
            </w:r>
          </w:p>
        </w:tc>
        <w:tc>
          <w:tcPr>
            <w:tcW w:w="3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5F704C" w14:textId="4394FA6E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CCACAGAAAACAGCATCCA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63F099" w14:textId="0F441DC1" w:rsidR="00F771D5" w:rsidRPr="00DB5B1F" w:rsidRDefault="00F771D5" w:rsidP="00F771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CCCTGTAAACCGACCCTT</w:t>
            </w:r>
          </w:p>
        </w:tc>
      </w:tr>
    </w:tbl>
    <w:p w14:paraId="6122B89B" w14:textId="77777777" w:rsidR="00462B4E" w:rsidRPr="00206A85" w:rsidRDefault="00462B4E">
      <w:pPr>
        <w:rPr>
          <w:rFonts w:ascii="Times New Roman" w:hAnsi="Times New Roman" w:cs="Times New Roman"/>
        </w:rPr>
      </w:pPr>
    </w:p>
    <w:sectPr w:rsidR="00462B4E" w:rsidRPr="00206A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2CD"/>
    <w:rsid w:val="000531FB"/>
    <w:rsid w:val="00062EDF"/>
    <w:rsid w:val="0007599B"/>
    <w:rsid w:val="000C7EEF"/>
    <w:rsid w:val="00141CFA"/>
    <w:rsid w:val="00144DE6"/>
    <w:rsid w:val="00165CC5"/>
    <w:rsid w:val="00173FD4"/>
    <w:rsid w:val="0017635D"/>
    <w:rsid w:val="00182966"/>
    <w:rsid w:val="001A4F7E"/>
    <w:rsid w:val="001A69AA"/>
    <w:rsid w:val="00206A85"/>
    <w:rsid w:val="00252C0A"/>
    <w:rsid w:val="002726C2"/>
    <w:rsid w:val="002A12CD"/>
    <w:rsid w:val="002E1301"/>
    <w:rsid w:val="0033067B"/>
    <w:rsid w:val="00372D30"/>
    <w:rsid w:val="003B14BA"/>
    <w:rsid w:val="0043169C"/>
    <w:rsid w:val="00457827"/>
    <w:rsid w:val="00462B4E"/>
    <w:rsid w:val="004857C4"/>
    <w:rsid w:val="004B4B1B"/>
    <w:rsid w:val="004D2EE1"/>
    <w:rsid w:val="005023B1"/>
    <w:rsid w:val="00515556"/>
    <w:rsid w:val="005335A3"/>
    <w:rsid w:val="0053686E"/>
    <w:rsid w:val="00561F0C"/>
    <w:rsid w:val="00570F81"/>
    <w:rsid w:val="00583514"/>
    <w:rsid w:val="0058424E"/>
    <w:rsid w:val="005B5846"/>
    <w:rsid w:val="00630B84"/>
    <w:rsid w:val="0067007B"/>
    <w:rsid w:val="006A4221"/>
    <w:rsid w:val="006A7F17"/>
    <w:rsid w:val="006B2E2B"/>
    <w:rsid w:val="006B403F"/>
    <w:rsid w:val="00730211"/>
    <w:rsid w:val="0077078E"/>
    <w:rsid w:val="007B0F67"/>
    <w:rsid w:val="008130AB"/>
    <w:rsid w:val="00825343"/>
    <w:rsid w:val="008759C6"/>
    <w:rsid w:val="008C0251"/>
    <w:rsid w:val="008D39C3"/>
    <w:rsid w:val="0090108C"/>
    <w:rsid w:val="00902BAE"/>
    <w:rsid w:val="009501A0"/>
    <w:rsid w:val="009743CA"/>
    <w:rsid w:val="00975B24"/>
    <w:rsid w:val="0098615D"/>
    <w:rsid w:val="009A1421"/>
    <w:rsid w:val="009D08C6"/>
    <w:rsid w:val="00A06A8C"/>
    <w:rsid w:val="00A3385B"/>
    <w:rsid w:val="00A85681"/>
    <w:rsid w:val="00B257B0"/>
    <w:rsid w:val="00B96F15"/>
    <w:rsid w:val="00BA3362"/>
    <w:rsid w:val="00BE39D3"/>
    <w:rsid w:val="00C352B9"/>
    <w:rsid w:val="00C4289C"/>
    <w:rsid w:val="00C5716D"/>
    <w:rsid w:val="00C8727D"/>
    <w:rsid w:val="00CC17DA"/>
    <w:rsid w:val="00D168E9"/>
    <w:rsid w:val="00D54FA0"/>
    <w:rsid w:val="00DB5B1F"/>
    <w:rsid w:val="00DB7DA9"/>
    <w:rsid w:val="00DC263E"/>
    <w:rsid w:val="00DF0F17"/>
    <w:rsid w:val="00DF25F6"/>
    <w:rsid w:val="00DF6423"/>
    <w:rsid w:val="00E70CAA"/>
    <w:rsid w:val="00EE7657"/>
    <w:rsid w:val="00EF0212"/>
    <w:rsid w:val="00F07EFA"/>
    <w:rsid w:val="00F771D5"/>
    <w:rsid w:val="00FD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7E0C2"/>
  <w15:chartTrackingRefBased/>
  <w15:docId w15:val="{0E444B86-8C29-45FF-B1D4-ABDD7A1DF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2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2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2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2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2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2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2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2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2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2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2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2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2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2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2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2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1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1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D8D8D73580E94DA9CA8186C9062F67" ma:contentTypeVersion="11" ma:contentTypeDescription="Create a new document." ma:contentTypeScope="" ma:versionID="83075f56eb5aacf35891af00289b521f">
  <xsd:schema xmlns:xsd="http://www.w3.org/2001/XMLSchema" xmlns:xs="http://www.w3.org/2001/XMLSchema" xmlns:p="http://schemas.microsoft.com/office/2006/metadata/properties" xmlns:ns3="76fbc80f-e3a1-4eb6-8e9b-cd617d867009" targetNamespace="http://schemas.microsoft.com/office/2006/metadata/properties" ma:root="true" ma:fieldsID="a0c151b0aa7c37f26679730df479be03" ns3:_="">
    <xsd:import namespace="76fbc80f-e3a1-4eb6-8e9b-cd617d867009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fbc80f-e3a1-4eb6-8e9b-cd617d867009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6fbc80f-e3a1-4eb6-8e9b-cd617d86700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8B9D9E-888A-4795-830C-AB0BB1AEFA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fbc80f-e3a1-4eb6-8e9b-cd617d8670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207441-92F8-4E6C-9ABA-F39E996CD145}">
  <ds:schemaRefs>
    <ds:schemaRef ds:uri="http://schemas.microsoft.com/office/2006/metadata/properties"/>
    <ds:schemaRef ds:uri="http://schemas.microsoft.com/office/infopath/2007/PartnerControls"/>
    <ds:schemaRef ds:uri="76fbc80f-e3a1-4eb6-8e9b-cd617d867009"/>
  </ds:schemaRefs>
</ds:datastoreItem>
</file>

<file path=customXml/itemProps3.xml><?xml version="1.0" encoding="utf-8"?>
<ds:datastoreItem xmlns:ds="http://schemas.openxmlformats.org/officeDocument/2006/customXml" ds:itemID="{CEE3B345-BF91-487D-8867-5DFB33A6595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23af501d-48bd-4795-b2f5-61cb066a537f}" enabled="0" method="" siteId="{23af501d-48bd-4795-b2f5-61cb066a537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Fathi Abdulazeez  Al-Barazenji</dc:creator>
  <cp:keywords/>
  <dc:description/>
  <cp:lastModifiedBy>Essam Mohamed Abdelalim Mohamed</cp:lastModifiedBy>
  <cp:revision>25</cp:revision>
  <dcterms:created xsi:type="dcterms:W3CDTF">2025-11-03T16:25:00Z</dcterms:created>
  <dcterms:modified xsi:type="dcterms:W3CDTF">2025-11-15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D8D8D73580E94DA9CA8186C9062F67</vt:lpwstr>
  </property>
</Properties>
</file>